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5FD97" w14:textId="663ABEFE" w:rsidR="00C30B83" w:rsidRPr="00C30B83" w:rsidRDefault="00C30B83" w:rsidP="009A1D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0B83">
        <w:rPr>
          <w:rFonts w:ascii="Times New Roman" w:hAnsi="Times New Roman" w:cs="Times New Roman"/>
          <w:b/>
          <w:bCs/>
          <w:sz w:val="24"/>
          <w:szCs w:val="24"/>
        </w:rPr>
        <w:t>Title: Maintaining trust and seeking support: A qualitative study of family caregivers’ experiences interacting with health care services for home-dwelling older people with mental health problems</w:t>
      </w:r>
    </w:p>
    <w:p w14:paraId="5D7EF753" w14:textId="07F53934" w:rsidR="009A1DA5" w:rsidRPr="00816720" w:rsidRDefault="009A1DA5" w:rsidP="009A1D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6720">
        <w:rPr>
          <w:rFonts w:ascii="Times New Roman" w:hAnsi="Times New Roman" w:cs="Times New Roman"/>
          <w:b/>
          <w:sz w:val="24"/>
          <w:szCs w:val="24"/>
          <w:lang w:val="en-US"/>
        </w:rPr>
        <w:t>Consolidated criteria for reporting qualitative studies (COREQ): 32-item checklist</w:t>
      </w:r>
    </w:p>
    <w:p w14:paraId="6AE3165F" w14:textId="77777777" w:rsidR="009A1DA5" w:rsidRPr="00816720" w:rsidRDefault="009A1DA5" w:rsidP="009A1D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720">
        <w:rPr>
          <w:rFonts w:ascii="Times New Roman" w:hAnsi="Times New Roman" w:cs="Times New Roman"/>
          <w:sz w:val="24"/>
          <w:szCs w:val="24"/>
          <w:lang w:val="en-US"/>
        </w:rPr>
        <w:t>Developed from:</w:t>
      </w:r>
    </w:p>
    <w:p w14:paraId="24DE37F2" w14:textId="77777777" w:rsidR="009A1DA5" w:rsidRPr="00816720" w:rsidRDefault="009A1DA5" w:rsidP="009A1D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720">
        <w:rPr>
          <w:rFonts w:ascii="Times New Roman" w:hAnsi="Times New Roman" w:cs="Times New Roman"/>
          <w:sz w:val="24"/>
          <w:szCs w:val="24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816720">
        <w:rPr>
          <w:rFonts w:ascii="Times New Roman" w:hAnsi="Times New Roman" w:cs="Times New Roman"/>
          <w:i/>
          <w:sz w:val="24"/>
          <w:szCs w:val="24"/>
          <w:lang w:val="en-US"/>
        </w:rPr>
        <w:t>International Journal for Quality in Health Care</w:t>
      </w:r>
      <w:r w:rsidRPr="00816720">
        <w:rPr>
          <w:rFonts w:ascii="Times New Roman" w:hAnsi="Times New Roman" w:cs="Times New Roman"/>
          <w:sz w:val="24"/>
          <w:szCs w:val="24"/>
          <w:lang w:val="en-US"/>
        </w:rPr>
        <w:t>. 2007. Volume 19, Number 6: pp. 349 – 357</w:t>
      </w:r>
    </w:p>
    <w:p w14:paraId="4B0B3358" w14:textId="77777777" w:rsidR="009A1DA5" w:rsidRPr="00816720" w:rsidRDefault="009A1DA5" w:rsidP="009A1DA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68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527"/>
        <w:gridCol w:w="1989"/>
      </w:tblGrid>
      <w:tr w:rsidR="009743AE" w:rsidRPr="00816720" w14:paraId="48F0A84F" w14:textId="77777777" w:rsidTr="00FB159D">
        <w:tc>
          <w:tcPr>
            <w:tcW w:w="2952" w:type="dxa"/>
            <w:shd w:val="clear" w:color="auto" w:fill="C0C0C0"/>
          </w:tcPr>
          <w:p w14:paraId="081043C6" w14:textId="1FE99963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No.  Item</w:t>
            </w:r>
          </w:p>
          <w:p w14:paraId="0F211E99" w14:textId="3C404127" w:rsidR="0053673A" w:rsidRPr="00816720" w:rsidRDefault="0053673A" w:rsidP="005367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27" w:type="dxa"/>
            <w:shd w:val="clear" w:color="auto" w:fill="C0C0C0"/>
          </w:tcPr>
          <w:p w14:paraId="049F8B68" w14:textId="143303D9" w:rsidR="0053673A" w:rsidRPr="00816720" w:rsidRDefault="0053673A" w:rsidP="005367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Guide questions/description</w:t>
            </w:r>
          </w:p>
        </w:tc>
        <w:tc>
          <w:tcPr>
            <w:tcW w:w="1989" w:type="dxa"/>
            <w:shd w:val="clear" w:color="auto" w:fill="C0C0C0"/>
          </w:tcPr>
          <w:p w14:paraId="77B3D49E" w14:textId="74734BD9" w:rsidR="0053673A" w:rsidRPr="00816720" w:rsidRDefault="0053673A" w:rsidP="005367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ported on Page #</w:t>
            </w:r>
          </w:p>
        </w:tc>
      </w:tr>
      <w:tr w:rsidR="0080223B" w:rsidRPr="00816720" w14:paraId="41EE41DF" w14:textId="77777777" w:rsidTr="00FB159D">
        <w:tc>
          <w:tcPr>
            <w:tcW w:w="2952" w:type="dxa"/>
          </w:tcPr>
          <w:p w14:paraId="5375C2BA" w14:textId="5FAE2508" w:rsidR="0053673A" w:rsidRPr="00816720" w:rsidRDefault="0053673A" w:rsidP="005367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Domain 1: Research team and reﬂexivity</w:t>
            </w:r>
          </w:p>
        </w:tc>
        <w:tc>
          <w:tcPr>
            <w:tcW w:w="4527" w:type="dxa"/>
          </w:tcPr>
          <w:p w14:paraId="67BC4637" w14:textId="3ECA188D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3CDE945B" w14:textId="6A1CAB58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223B" w:rsidRPr="00816720" w14:paraId="45E48403" w14:textId="77777777" w:rsidTr="00FB159D">
        <w:tc>
          <w:tcPr>
            <w:tcW w:w="2952" w:type="dxa"/>
          </w:tcPr>
          <w:p w14:paraId="6C61E78B" w14:textId="36CF9B58" w:rsidR="0053673A" w:rsidRPr="00816720" w:rsidRDefault="0053673A" w:rsidP="0053673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Personal Characteristics</w:t>
            </w:r>
          </w:p>
        </w:tc>
        <w:tc>
          <w:tcPr>
            <w:tcW w:w="4527" w:type="dxa"/>
          </w:tcPr>
          <w:p w14:paraId="02FCB00B" w14:textId="77777777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32FA42E1" w14:textId="77777777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223B" w:rsidRPr="00816720" w14:paraId="3D997D7E" w14:textId="77777777" w:rsidTr="00FB159D">
        <w:tc>
          <w:tcPr>
            <w:tcW w:w="2952" w:type="dxa"/>
          </w:tcPr>
          <w:p w14:paraId="6AA94280" w14:textId="0D1747C2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. Inter viewer/facilitator</w:t>
            </w:r>
          </w:p>
        </w:tc>
        <w:tc>
          <w:tcPr>
            <w:tcW w:w="4527" w:type="dxa"/>
          </w:tcPr>
          <w:p w14:paraId="7A69196A" w14:textId="261AFEBD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ich author/s conducted the interview or focus group?</w:t>
            </w:r>
          </w:p>
        </w:tc>
        <w:tc>
          <w:tcPr>
            <w:tcW w:w="1989" w:type="dxa"/>
          </w:tcPr>
          <w:p w14:paraId="17A204A9" w14:textId="6E8DDCEE" w:rsidR="0053673A" w:rsidRPr="00816720" w:rsidRDefault="00BF150B" w:rsidP="0053673A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9F02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0223B" w:rsidRPr="00816720" w14:paraId="233B9F2E" w14:textId="77777777" w:rsidTr="00FB159D">
        <w:tc>
          <w:tcPr>
            <w:tcW w:w="2952" w:type="dxa"/>
          </w:tcPr>
          <w:p w14:paraId="44702A28" w14:textId="445C6C4F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 Credentials</w:t>
            </w:r>
          </w:p>
        </w:tc>
        <w:tc>
          <w:tcPr>
            <w:tcW w:w="4527" w:type="dxa"/>
          </w:tcPr>
          <w:p w14:paraId="1E0E2324" w14:textId="41BAADA7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were the researcher’s credentials? E.g. PhD, MD</w:t>
            </w:r>
          </w:p>
        </w:tc>
        <w:tc>
          <w:tcPr>
            <w:tcW w:w="1989" w:type="dxa"/>
          </w:tcPr>
          <w:p w14:paraId="466EC9AC" w14:textId="2784D71D" w:rsidR="0053673A" w:rsidRPr="00816720" w:rsidRDefault="008A51E9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 page</w:t>
            </w:r>
          </w:p>
        </w:tc>
      </w:tr>
      <w:tr w:rsidR="0080223B" w:rsidRPr="00816720" w14:paraId="09A58885" w14:textId="77777777" w:rsidTr="00FB159D">
        <w:tc>
          <w:tcPr>
            <w:tcW w:w="2952" w:type="dxa"/>
          </w:tcPr>
          <w:p w14:paraId="41567D6E" w14:textId="5D4E024F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 Occupation</w:t>
            </w:r>
          </w:p>
        </w:tc>
        <w:tc>
          <w:tcPr>
            <w:tcW w:w="4527" w:type="dxa"/>
          </w:tcPr>
          <w:p w14:paraId="2E16B702" w14:textId="31A4A86D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1989" w:type="dxa"/>
          </w:tcPr>
          <w:p w14:paraId="5FE5B033" w14:textId="7933870A" w:rsidR="0053673A" w:rsidRPr="00816720" w:rsidRDefault="004F7D41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 page </w:t>
            </w:r>
          </w:p>
        </w:tc>
      </w:tr>
      <w:tr w:rsidR="0080223B" w:rsidRPr="00816720" w14:paraId="5DDD6060" w14:textId="77777777" w:rsidTr="00FB159D">
        <w:tc>
          <w:tcPr>
            <w:tcW w:w="2952" w:type="dxa"/>
          </w:tcPr>
          <w:p w14:paraId="2E7310B0" w14:textId="6F344754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 Gender</w:t>
            </w:r>
          </w:p>
        </w:tc>
        <w:tc>
          <w:tcPr>
            <w:tcW w:w="4527" w:type="dxa"/>
          </w:tcPr>
          <w:p w14:paraId="0F53F686" w14:textId="14DE1F63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as the researcher male or female?</w:t>
            </w:r>
          </w:p>
        </w:tc>
        <w:tc>
          <w:tcPr>
            <w:tcW w:w="1989" w:type="dxa"/>
          </w:tcPr>
          <w:p w14:paraId="63D0D738" w14:textId="78218389" w:rsidR="0053673A" w:rsidRPr="00816720" w:rsidRDefault="008A51E9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 1</w:t>
            </w:r>
          </w:p>
        </w:tc>
      </w:tr>
      <w:tr w:rsidR="0080223B" w:rsidRPr="00816720" w14:paraId="0411208A" w14:textId="77777777" w:rsidTr="00FB159D">
        <w:tc>
          <w:tcPr>
            <w:tcW w:w="2952" w:type="dxa"/>
          </w:tcPr>
          <w:p w14:paraId="10C72555" w14:textId="35DB5B3B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. Experience and training</w:t>
            </w:r>
          </w:p>
        </w:tc>
        <w:tc>
          <w:tcPr>
            <w:tcW w:w="4527" w:type="dxa"/>
          </w:tcPr>
          <w:p w14:paraId="42EFFB48" w14:textId="2866DEE0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1989" w:type="dxa"/>
          </w:tcPr>
          <w:p w14:paraId="729CCA7D" w14:textId="4E1BF297" w:rsidR="0053673A" w:rsidRPr="00816720" w:rsidRDefault="00587660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 </w:t>
            </w:r>
            <w:r w:rsidR="00381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</w:t>
            </w:r>
          </w:p>
        </w:tc>
      </w:tr>
      <w:tr w:rsidR="0080223B" w:rsidRPr="00816720" w14:paraId="187116AC" w14:textId="77777777" w:rsidTr="00FB159D">
        <w:tc>
          <w:tcPr>
            <w:tcW w:w="2952" w:type="dxa"/>
          </w:tcPr>
          <w:p w14:paraId="2019FCD1" w14:textId="0D80FCE9" w:rsidR="0053673A" w:rsidRPr="00816720" w:rsidRDefault="0053673A" w:rsidP="0053673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Relationship with participants</w:t>
            </w:r>
          </w:p>
        </w:tc>
        <w:tc>
          <w:tcPr>
            <w:tcW w:w="4527" w:type="dxa"/>
          </w:tcPr>
          <w:p w14:paraId="2004979F" w14:textId="1AB0EDB2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6B39835A" w14:textId="109B78D8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223B" w:rsidRPr="00816720" w14:paraId="6BC3F478" w14:textId="77777777" w:rsidTr="00FB159D">
        <w:tc>
          <w:tcPr>
            <w:tcW w:w="2952" w:type="dxa"/>
          </w:tcPr>
          <w:p w14:paraId="457F8B71" w14:textId="05189695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6. Relationship established</w:t>
            </w:r>
          </w:p>
        </w:tc>
        <w:tc>
          <w:tcPr>
            <w:tcW w:w="4527" w:type="dxa"/>
          </w:tcPr>
          <w:p w14:paraId="4915486A" w14:textId="28733FB4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as a relationship established prior to study commencement?</w:t>
            </w:r>
          </w:p>
        </w:tc>
        <w:tc>
          <w:tcPr>
            <w:tcW w:w="1989" w:type="dxa"/>
          </w:tcPr>
          <w:p w14:paraId="08A63821" w14:textId="2D5954DF" w:rsidR="0053673A" w:rsidRPr="00816720" w:rsidRDefault="00426480" w:rsidP="0053673A">
            <w:pP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>The procedure</w:t>
            </w:r>
            <w:r w:rsidR="00C468B2" w:rsidRPr="00816720"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 xml:space="preserve"> for recruitment is documented</w:t>
            </w:r>
            <w:r w:rsidR="004C2873" w:rsidRPr="00816720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on</w:t>
            </w:r>
            <w:r w:rsidR="003D3933" w:rsidRPr="00816720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page </w:t>
            </w:r>
            <w:r w:rsidR="00783AEF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6</w:t>
            </w:r>
          </w:p>
        </w:tc>
      </w:tr>
      <w:tr w:rsidR="0080223B" w:rsidRPr="00816720" w14:paraId="4E422375" w14:textId="77777777" w:rsidTr="00FB159D">
        <w:trPr>
          <w:trHeight w:val="1521"/>
        </w:trPr>
        <w:tc>
          <w:tcPr>
            <w:tcW w:w="2952" w:type="dxa"/>
          </w:tcPr>
          <w:p w14:paraId="57869F6C" w14:textId="685F93B0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. Participant knowledge of the interviewer</w:t>
            </w:r>
          </w:p>
        </w:tc>
        <w:tc>
          <w:tcPr>
            <w:tcW w:w="4527" w:type="dxa"/>
          </w:tcPr>
          <w:p w14:paraId="629EC793" w14:textId="35B1A2BA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989" w:type="dxa"/>
          </w:tcPr>
          <w:p w14:paraId="7D29333D" w14:textId="021F1C19" w:rsidR="0080223B" w:rsidRPr="00816720" w:rsidRDefault="0053673A" w:rsidP="0053673A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Participants were briefed on the purpose of the study </w:t>
            </w:r>
            <w:r w:rsidR="00601365"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and </w:t>
            </w:r>
            <w:r w:rsidR="00912906"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about the researcher </w:t>
            </w:r>
            <w:r w:rsidR="00146DDC"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in the invitation </w:t>
            </w:r>
            <w:r w:rsidR="007A7B0E"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etter.</w:t>
            </w:r>
            <w:r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D2659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The Norwegian Centre for Research Data </w:t>
            </w:r>
            <w:r w:rsidR="00D2659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lastRenderedPageBreak/>
              <w:t>has approved the participant's</w:t>
            </w:r>
            <w:r w:rsidR="0080223B"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information letter. </w:t>
            </w:r>
          </w:p>
          <w:p w14:paraId="247C43CF" w14:textId="288DAF3C" w:rsidR="00E308F7" w:rsidRPr="00816720" w:rsidRDefault="00E308F7" w:rsidP="0053673A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Page </w:t>
            </w:r>
            <w:r w:rsidR="00052AD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</w:tr>
      <w:tr w:rsidR="0080223B" w:rsidRPr="00816720" w14:paraId="12128378" w14:textId="77777777" w:rsidTr="00FB159D">
        <w:tc>
          <w:tcPr>
            <w:tcW w:w="2952" w:type="dxa"/>
          </w:tcPr>
          <w:p w14:paraId="5A570F60" w14:textId="15776057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lastRenderedPageBreak/>
              <w:t>8. Interviewer characteristics</w:t>
            </w:r>
          </w:p>
        </w:tc>
        <w:tc>
          <w:tcPr>
            <w:tcW w:w="4527" w:type="dxa"/>
          </w:tcPr>
          <w:p w14:paraId="58F5C7D7" w14:textId="66EC0555" w:rsidR="0053673A" w:rsidRPr="00816720" w:rsidRDefault="0053673A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989" w:type="dxa"/>
          </w:tcPr>
          <w:p w14:paraId="48C1C144" w14:textId="77777777" w:rsidR="0053673A" w:rsidRDefault="00ED617E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el page</w:t>
            </w:r>
          </w:p>
          <w:p w14:paraId="728FCF59" w14:textId="2A5FDBEC" w:rsidR="00ED617E" w:rsidRPr="00816720" w:rsidRDefault="007034D7" w:rsidP="005367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85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0223B" w:rsidRPr="00816720" w14:paraId="795CBDB8" w14:textId="77777777" w:rsidTr="00FB159D">
        <w:tc>
          <w:tcPr>
            <w:tcW w:w="2952" w:type="dxa"/>
          </w:tcPr>
          <w:p w14:paraId="0599DF05" w14:textId="5B983FE5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Domain 2: study design</w:t>
            </w:r>
          </w:p>
        </w:tc>
        <w:tc>
          <w:tcPr>
            <w:tcW w:w="4527" w:type="dxa"/>
          </w:tcPr>
          <w:p w14:paraId="7B0D7192" w14:textId="4274EF9B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4DCAD511" w14:textId="1B18E4FA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3673A" w:rsidRPr="00816720" w14:paraId="724CC6DB" w14:textId="77777777" w:rsidTr="00FB159D">
        <w:tc>
          <w:tcPr>
            <w:tcW w:w="2952" w:type="dxa"/>
          </w:tcPr>
          <w:p w14:paraId="75E74629" w14:textId="4ED1E0F1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Theoretical framework</w:t>
            </w:r>
          </w:p>
        </w:tc>
        <w:tc>
          <w:tcPr>
            <w:tcW w:w="4527" w:type="dxa"/>
          </w:tcPr>
          <w:p w14:paraId="447B78B9" w14:textId="77777777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4FD3255A" w14:textId="77777777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158A2C1E" w14:textId="77777777" w:rsidTr="00FB159D">
        <w:tc>
          <w:tcPr>
            <w:tcW w:w="2952" w:type="dxa"/>
          </w:tcPr>
          <w:p w14:paraId="0675C59C" w14:textId="64AF4ED9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9. Methodological orientation and Theory</w:t>
            </w:r>
          </w:p>
        </w:tc>
        <w:tc>
          <w:tcPr>
            <w:tcW w:w="4527" w:type="dxa"/>
          </w:tcPr>
          <w:p w14:paraId="6F2AA37F" w14:textId="3470B7BF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989" w:type="dxa"/>
          </w:tcPr>
          <w:p w14:paraId="51CF3752" w14:textId="4BE84204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473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3673A" w:rsidRPr="00816720" w14:paraId="2E24656E" w14:textId="77777777" w:rsidTr="00FB159D">
        <w:tc>
          <w:tcPr>
            <w:tcW w:w="2952" w:type="dxa"/>
          </w:tcPr>
          <w:p w14:paraId="70CB40E1" w14:textId="6345D6DA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Participant selection</w:t>
            </w:r>
          </w:p>
        </w:tc>
        <w:tc>
          <w:tcPr>
            <w:tcW w:w="4527" w:type="dxa"/>
          </w:tcPr>
          <w:p w14:paraId="4084EA9B" w14:textId="63C47850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46290151" w14:textId="03488024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1270B632" w14:textId="77777777" w:rsidTr="00FB159D">
        <w:tc>
          <w:tcPr>
            <w:tcW w:w="2952" w:type="dxa"/>
          </w:tcPr>
          <w:p w14:paraId="4554011B" w14:textId="38304E1A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0. Sampling</w:t>
            </w:r>
          </w:p>
        </w:tc>
        <w:tc>
          <w:tcPr>
            <w:tcW w:w="4527" w:type="dxa"/>
          </w:tcPr>
          <w:p w14:paraId="42BB41F9" w14:textId="09505971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989" w:type="dxa"/>
          </w:tcPr>
          <w:p w14:paraId="24DECD24" w14:textId="3E5385B8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473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3673A" w:rsidRPr="00816720" w14:paraId="6AC6A924" w14:textId="77777777" w:rsidTr="00FB159D">
        <w:tc>
          <w:tcPr>
            <w:tcW w:w="2952" w:type="dxa"/>
          </w:tcPr>
          <w:p w14:paraId="090A6705" w14:textId="132D5E95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1. Method of approach</w:t>
            </w:r>
          </w:p>
        </w:tc>
        <w:tc>
          <w:tcPr>
            <w:tcW w:w="4527" w:type="dxa"/>
          </w:tcPr>
          <w:p w14:paraId="6F1EEFE6" w14:textId="6A83FB45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ow were participants approached? e.g. face-to-face, telephone, mail, email</w:t>
            </w:r>
          </w:p>
        </w:tc>
        <w:tc>
          <w:tcPr>
            <w:tcW w:w="1989" w:type="dxa"/>
          </w:tcPr>
          <w:p w14:paraId="10E63688" w14:textId="609E0B3B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8C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3673A" w:rsidRPr="00816720" w14:paraId="5E17E93C" w14:textId="77777777" w:rsidTr="00FB159D">
        <w:tc>
          <w:tcPr>
            <w:tcW w:w="2952" w:type="dxa"/>
          </w:tcPr>
          <w:p w14:paraId="6253AA96" w14:textId="467FAFE3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2. Sample size</w:t>
            </w:r>
          </w:p>
        </w:tc>
        <w:tc>
          <w:tcPr>
            <w:tcW w:w="4527" w:type="dxa"/>
          </w:tcPr>
          <w:p w14:paraId="3EC41489" w14:textId="644B813F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1989" w:type="dxa"/>
          </w:tcPr>
          <w:p w14:paraId="03548FA9" w14:textId="6926A297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8C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29C63F46" w14:textId="77777777" w:rsidTr="00FB159D">
        <w:tc>
          <w:tcPr>
            <w:tcW w:w="2952" w:type="dxa"/>
          </w:tcPr>
          <w:p w14:paraId="565B8E65" w14:textId="4CD84ADD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3. Non-participation</w:t>
            </w:r>
          </w:p>
        </w:tc>
        <w:tc>
          <w:tcPr>
            <w:tcW w:w="4527" w:type="dxa"/>
          </w:tcPr>
          <w:p w14:paraId="1172A33E" w14:textId="0304779F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ow many people refused to participate or dropped out? Reasons?</w:t>
            </w:r>
          </w:p>
        </w:tc>
        <w:tc>
          <w:tcPr>
            <w:tcW w:w="1989" w:type="dxa"/>
          </w:tcPr>
          <w:p w14:paraId="75ED403C" w14:textId="3331E77E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8C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3673A" w:rsidRPr="00816720" w14:paraId="2ECD39F9" w14:textId="77777777" w:rsidTr="00FB159D">
        <w:tc>
          <w:tcPr>
            <w:tcW w:w="2952" w:type="dxa"/>
          </w:tcPr>
          <w:p w14:paraId="35763579" w14:textId="4E79CA2E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4527" w:type="dxa"/>
          </w:tcPr>
          <w:p w14:paraId="12EE4305" w14:textId="314E24F9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598DC50C" w14:textId="1DED2B44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243304FD" w14:textId="77777777" w:rsidTr="00FB159D">
        <w:tc>
          <w:tcPr>
            <w:tcW w:w="2952" w:type="dxa"/>
          </w:tcPr>
          <w:p w14:paraId="1235CC6B" w14:textId="08EF8252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4. Setting of data collection</w:t>
            </w:r>
          </w:p>
        </w:tc>
        <w:tc>
          <w:tcPr>
            <w:tcW w:w="4527" w:type="dxa"/>
          </w:tcPr>
          <w:p w14:paraId="34EFD8DF" w14:textId="5D6DB6D9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ere was the data collected? e.g. home, clinic, workplace</w:t>
            </w:r>
          </w:p>
        </w:tc>
        <w:tc>
          <w:tcPr>
            <w:tcW w:w="1989" w:type="dxa"/>
          </w:tcPr>
          <w:p w14:paraId="705FBF19" w14:textId="67E7C02E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4901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66D5BA04" w14:textId="77777777" w:rsidTr="00FB159D">
        <w:tc>
          <w:tcPr>
            <w:tcW w:w="2952" w:type="dxa"/>
          </w:tcPr>
          <w:p w14:paraId="54532EC2" w14:textId="29813670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5. Presence of non-participants</w:t>
            </w:r>
          </w:p>
        </w:tc>
        <w:tc>
          <w:tcPr>
            <w:tcW w:w="4527" w:type="dxa"/>
          </w:tcPr>
          <w:p w14:paraId="1635A1F2" w14:textId="550C837E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1989" w:type="dxa"/>
          </w:tcPr>
          <w:p w14:paraId="22926FBF" w14:textId="51BE3BC7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4901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639EF162" w14:textId="77777777" w:rsidTr="00FB159D">
        <w:tc>
          <w:tcPr>
            <w:tcW w:w="2952" w:type="dxa"/>
          </w:tcPr>
          <w:p w14:paraId="304E1E2B" w14:textId="778E59A5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6. Description of sample</w:t>
            </w:r>
          </w:p>
        </w:tc>
        <w:tc>
          <w:tcPr>
            <w:tcW w:w="4527" w:type="dxa"/>
          </w:tcPr>
          <w:p w14:paraId="3FE834FB" w14:textId="5C1D4F64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1989" w:type="dxa"/>
          </w:tcPr>
          <w:p w14:paraId="3C933ECD" w14:textId="2F9F536B" w:rsidR="0053673A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3A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4A456776" w14:textId="0C69ADE7" w:rsidR="00B634D6" w:rsidRPr="00816720" w:rsidRDefault="00B634D6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ble I</w:t>
            </w:r>
          </w:p>
        </w:tc>
      </w:tr>
      <w:tr w:rsidR="0053673A" w:rsidRPr="00816720" w14:paraId="64CD0407" w14:textId="77777777" w:rsidTr="00FB159D">
        <w:tc>
          <w:tcPr>
            <w:tcW w:w="2952" w:type="dxa"/>
          </w:tcPr>
          <w:p w14:paraId="639F1C6F" w14:textId="6445331A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Data collection</w:t>
            </w:r>
          </w:p>
        </w:tc>
        <w:tc>
          <w:tcPr>
            <w:tcW w:w="4527" w:type="dxa"/>
          </w:tcPr>
          <w:p w14:paraId="6A12B460" w14:textId="4BD1086D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6A9EAFD9" w14:textId="2D3D0FA5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644FED99" w14:textId="77777777" w:rsidTr="00FB159D">
        <w:tc>
          <w:tcPr>
            <w:tcW w:w="2952" w:type="dxa"/>
          </w:tcPr>
          <w:p w14:paraId="28206579" w14:textId="550E9F2E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7. Interview guide</w:t>
            </w:r>
          </w:p>
        </w:tc>
        <w:tc>
          <w:tcPr>
            <w:tcW w:w="4527" w:type="dxa"/>
          </w:tcPr>
          <w:p w14:paraId="7DE1A021" w14:textId="4DC64D1A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989" w:type="dxa"/>
          </w:tcPr>
          <w:p w14:paraId="46FFE601" w14:textId="77777777" w:rsidR="0053673A" w:rsidRDefault="00BF150B" w:rsidP="005367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6E5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53C915A3" w14:textId="0FE1442C" w:rsidR="00640600" w:rsidRPr="00816720" w:rsidRDefault="00660E6C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i</w:t>
            </w:r>
            <w:r w:rsidR="0064060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terview guide </w:t>
            </w:r>
            <w:r w:rsidR="005F0B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tached</w:t>
            </w:r>
          </w:p>
        </w:tc>
      </w:tr>
      <w:tr w:rsidR="0053673A" w:rsidRPr="00816720" w14:paraId="6F2CA56E" w14:textId="77777777" w:rsidTr="00FB159D">
        <w:tc>
          <w:tcPr>
            <w:tcW w:w="2952" w:type="dxa"/>
          </w:tcPr>
          <w:p w14:paraId="695AE92F" w14:textId="2697421F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8. Repeat interviews</w:t>
            </w:r>
          </w:p>
        </w:tc>
        <w:tc>
          <w:tcPr>
            <w:tcW w:w="4527" w:type="dxa"/>
          </w:tcPr>
          <w:p w14:paraId="5FB0B1C6" w14:textId="2C712DBD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Were repeat </w:t>
            </w:r>
            <w:r w:rsidR="001A2BAD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interviews</w:t>
            </w: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carried out? If yes, how many?</w:t>
            </w:r>
          </w:p>
        </w:tc>
        <w:tc>
          <w:tcPr>
            <w:tcW w:w="1989" w:type="dxa"/>
          </w:tcPr>
          <w:p w14:paraId="18A0E2E2" w14:textId="4D16A0F1" w:rsidR="0053673A" w:rsidRPr="00816720" w:rsidRDefault="001C3DCC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53673A" w:rsidRPr="00816720" w14:paraId="59CFF244" w14:textId="77777777" w:rsidTr="00FB159D">
        <w:tc>
          <w:tcPr>
            <w:tcW w:w="2952" w:type="dxa"/>
          </w:tcPr>
          <w:p w14:paraId="1ED3690B" w14:textId="2D49F064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9. Audio/visual recording</w:t>
            </w:r>
          </w:p>
        </w:tc>
        <w:tc>
          <w:tcPr>
            <w:tcW w:w="4527" w:type="dxa"/>
          </w:tcPr>
          <w:p w14:paraId="2F719D0B" w14:textId="58E4453D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Did the research use audio or visual recording to collect the data?</w:t>
            </w:r>
          </w:p>
        </w:tc>
        <w:tc>
          <w:tcPr>
            <w:tcW w:w="1989" w:type="dxa"/>
          </w:tcPr>
          <w:p w14:paraId="34A284DD" w14:textId="327EC170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2452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4E99F13B" w14:textId="77777777" w:rsidTr="00FB159D">
        <w:tc>
          <w:tcPr>
            <w:tcW w:w="2952" w:type="dxa"/>
          </w:tcPr>
          <w:p w14:paraId="198E0EB2" w14:textId="557DD16B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0. Field notes</w:t>
            </w:r>
          </w:p>
        </w:tc>
        <w:tc>
          <w:tcPr>
            <w:tcW w:w="4527" w:type="dxa"/>
          </w:tcPr>
          <w:p w14:paraId="79D67D08" w14:textId="76037E59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ere ﬁeld notes made during and/or after the interview or focus group?</w:t>
            </w:r>
          </w:p>
        </w:tc>
        <w:tc>
          <w:tcPr>
            <w:tcW w:w="1989" w:type="dxa"/>
          </w:tcPr>
          <w:p w14:paraId="348788DA" w14:textId="0E11C53D" w:rsidR="0053673A" w:rsidRPr="00816720" w:rsidRDefault="008B57C6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Yes, but filed nots </w:t>
            </w:r>
            <w:r w:rsidR="00894F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ere not incorporated into the analysis and, therefore, not mentioned in the report. </w:t>
            </w:r>
          </w:p>
        </w:tc>
      </w:tr>
      <w:tr w:rsidR="0053673A" w:rsidRPr="00816720" w14:paraId="2B2CA5B7" w14:textId="77777777" w:rsidTr="00FB159D">
        <w:tc>
          <w:tcPr>
            <w:tcW w:w="2952" w:type="dxa"/>
          </w:tcPr>
          <w:p w14:paraId="02C83CB4" w14:textId="01CBDCE0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1. Duration</w:t>
            </w:r>
          </w:p>
        </w:tc>
        <w:tc>
          <w:tcPr>
            <w:tcW w:w="4527" w:type="dxa"/>
          </w:tcPr>
          <w:p w14:paraId="56CD77D1" w14:textId="16FADC87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was the duration of the interviews or focus group?</w:t>
            </w:r>
          </w:p>
        </w:tc>
        <w:tc>
          <w:tcPr>
            <w:tcW w:w="1989" w:type="dxa"/>
          </w:tcPr>
          <w:p w14:paraId="237A7023" w14:textId="58753716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B33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032DFA0C" w14:textId="77777777" w:rsidTr="00FB159D">
        <w:tc>
          <w:tcPr>
            <w:tcW w:w="2952" w:type="dxa"/>
          </w:tcPr>
          <w:p w14:paraId="6ADE1D64" w14:textId="0BF108E8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lastRenderedPageBreak/>
              <w:t>22. Data saturation</w:t>
            </w:r>
          </w:p>
        </w:tc>
        <w:tc>
          <w:tcPr>
            <w:tcW w:w="4527" w:type="dxa"/>
          </w:tcPr>
          <w:p w14:paraId="661A8335" w14:textId="12713FF1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as data saturation discussed?</w:t>
            </w:r>
          </w:p>
        </w:tc>
        <w:tc>
          <w:tcPr>
            <w:tcW w:w="1989" w:type="dxa"/>
          </w:tcPr>
          <w:p w14:paraId="22286817" w14:textId="145A813D" w:rsidR="0053673A" w:rsidRPr="00816720" w:rsidRDefault="00BF150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9E2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53673A" w:rsidRPr="00816720" w14:paraId="0C7FC60A" w14:textId="77777777" w:rsidTr="00FB159D">
        <w:tc>
          <w:tcPr>
            <w:tcW w:w="2952" w:type="dxa"/>
          </w:tcPr>
          <w:p w14:paraId="15DE60F9" w14:textId="47701E55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3. Transcripts returned</w:t>
            </w:r>
          </w:p>
        </w:tc>
        <w:tc>
          <w:tcPr>
            <w:tcW w:w="4527" w:type="dxa"/>
          </w:tcPr>
          <w:p w14:paraId="0F3AF64C" w14:textId="1DAEADBC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ere transcripts returned to participants for comment and/or correction?</w:t>
            </w:r>
          </w:p>
        </w:tc>
        <w:tc>
          <w:tcPr>
            <w:tcW w:w="1989" w:type="dxa"/>
          </w:tcPr>
          <w:p w14:paraId="640770D0" w14:textId="2313966F" w:rsidR="0053673A" w:rsidRPr="00816720" w:rsidRDefault="00FF7AEC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53673A" w:rsidRPr="00816720" w14:paraId="7E6E9CDA" w14:textId="77777777" w:rsidTr="00FB159D">
        <w:tc>
          <w:tcPr>
            <w:tcW w:w="2952" w:type="dxa"/>
          </w:tcPr>
          <w:p w14:paraId="1CDD2562" w14:textId="514BCD14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Domain 3: analysis and ﬁndings</w:t>
            </w:r>
          </w:p>
        </w:tc>
        <w:tc>
          <w:tcPr>
            <w:tcW w:w="4527" w:type="dxa"/>
          </w:tcPr>
          <w:p w14:paraId="6AEFD978" w14:textId="2197EEC4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0E76CBA1" w14:textId="5CAF96D7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1F9A6BB6" w14:textId="77777777" w:rsidTr="00FB159D">
        <w:tc>
          <w:tcPr>
            <w:tcW w:w="2952" w:type="dxa"/>
          </w:tcPr>
          <w:p w14:paraId="74844E54" w14:textId="6407528D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Data analysis</w:t>
            </w:r>
          </w:p>
        </w:tc>
        <w:tc>
          <w:tcPr>
            <w:tcW w:w="4527" w:type="dxa"/>
          </w:tcPr>
          <w:p w14:paraId="12BDE587" w14:textId="57C79A94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1A1B2D02" w14:textId="1F81F1D0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0CEAF14D" w14:textId="77777777" w:rsidTr="00FB159D">
        <w:tc>
          <w:tcPr>
            <w:tcW w:w="2952" w:type="dxa"/>
          </w:tcPr>
          <w:p w14:paraId="0222F1A0" w14:textId="0D1FE792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4. Number of data coders</w:t>
            </w:r>
          </w:p>
        </w:tc>
        <w:tc>
          <w:tcPr>
            <w:tcW w:w="4527" w:type="dxa"/>
          </w:tcPr>
          <w:p w14:paraId="119C25B3" w14:textId="07F6E6B5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ow many data coders coded the data?</w:t>
            </w:r>
          </w:p>
        </w:tc>
        <w:tc>
          <w:tcPr>
            <w:tcW w:w="1989" w:type="dxa"/>
          </w:tcPr>
          <w:p w14:paraId="2E5EFBB4" w14:textId="1DD03736" w:rsidR="0053673A" w:rsidRPr="00816720" w:rsidRDefault="009B3F81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itle page. All </w:t>
            </w:r>
            <w:r w:rsidR="00D40F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hors</w:t>
            </w:r>
            <w:r w:rsidRPr="008167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articipated in the analysis.</w:t>
            </w:r>
            <w:r w:rsidR="006B1B8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age 8.</w:t>
            </w:r>
          </w:p>
        </w:tc>
      </w:tr>
      <w:tr w:rsidR="0053673A" w:rsidRPr="00816720" w14:paraId="4CF8BC9F" w14:textId="77777777" w:rsidTr="00FB159D">
        <w:tc>
          <w:tcPr>
            <w:tcW w:w="2952" w:type="dxa"/>
          </w:tcPr>
          <w:p w14:paraId="2C37C056" w14:textId="6D770903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5. Description of the coding tree</w:t>
            </w:r>
          </w:p>
        </w:tc>
        <w:tc>
          <w:tcPr>
            <w:tcW w:w="4527" w:type="dxa"/>
          </w:tcPr>
          <w:p w14:paraId="71DA60E8" w14:textId="33FB0C81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Did </w:t>
            </w:r>
            <w:r w:rsidR="00D40F0F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authors provide a description of the coding tree?</w:t>
            </w:r>
          </w:p>
        </w:tc>
        <w:tc>
          <w:tcPr>
            <w:tcW w:w="1989" w:type="dxa"/>
          </w:tcPr>
          <w:p w14:paraId="61C490ED" w14:textId="327A3105" w:rsidR="0053673A" w:rsidRPr="00816720" w:rsidRDefault="006B1B83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9916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A3965" w:rsidRPr="008167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427FCE" w:rsidRPr="008167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sentation of the coding process</w:t>
            </w:r>
            <w:r w:rsidR="00036565" w:rsidRPr="0081672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3673A" w:rsidRPr="00816720" w14:paraId="4E7DA3D4" w14:textId="77777777" w:rsidTr="00FB159D">
        <w:tc>
          <w:tcPr>
            <w:tcW w:w="2952" w:type="dxa"/>
          </w:tcPr>
          <w:p w14:paraId="7D690882" w14:textId="4B8F328D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6. Derivation of themes</w:t>
            </w:r>
          </w:p>
        </w:tc>
        <w:tc>
          <w:tcPr>
            <w:tcW w:w="4527" w:type="dxa"/>
          </w:tcPr>
          <w:p w14:paraId="417860E2" w14:textId="0681CF59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ere themes identiﬁed in advance or derived from the data?</w:t>
            </w:r>
          </w:p>
        </w:tc>
        <w:tc>
          <w:tcPr>
            <w:tcW w:w="1989" w:type="dxa"/>
          </w:tcPr>
          <w:p w14:paraId="4229891B" w14:textId="3DD4C412" w:rsidR="0053673A" w:rsidRPr="00816720" w:rsidRDefault="00D40F0F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012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2128DBA5" w14:textId="77777777" w:rsidTr="00FB159D">
        <w:tc>
          <w:tcPr>
            <w:tcW w:w="2952" w:type="dxa"/>
          </w:tcPr>
          <w:p w14:paraId="4502DFBF" w14:textId="678DA532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7. Software</w:t>
            </w:r>
          </w:p>
        </w:tc>
        <w:tc>
          <w:tcPr>
            <w:tcW w:w="4527" w:type="dxa"/>
          </w:tcPr>
          <w:p w14:paraId="1A4E7329" w14:textId="3CFC3FF5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hat software, if applicable, was used to manage the data?</w:t>
            </w:r>
          </w:p>
        </w:tc>
        <w:tc>
          <w:tcPr>
            <w:tcW w:w="1989" w:type="dxa"/>
          </w:tcPr>
          <w:p w14:paraId="4EA4BE64" w14:textId="19A48DEC" w:rsidR="0053673A" w:rsidRPr="00816720" w:rsidRDefault="00D40F0F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012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673A" w:rsidRPr="00816720" w14:paraId="17BF7739" w14:textId="77777777" w:rsidTr="00FB159D">
        <w:tc>
          <w:tcPr>
            <w:tcW w:w="2952" w:type="dxa"/>
          </w:tcPr>
          <w:p w14:paraId="377F1033" w14:textId="7E8A324A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8. Participant checking</w:t>
            </w:r>
          </w:p>
        </w:tc>
        <w:tc>
          <w:tcPr>
            <w:tcW w:w="4527" w:type="dxa"/>
          </w:tcPr>
          <w:p w14:paraId="209D4467" w14:textId="342E5D71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Did participants provide feedback on the ﬁndings?</w:t>
            </w:r>
          </w:p>
        </w:tc>
        <w:tc>
          <w:tcPr>
            <w:tcW w:w="1989" w:type="dxa"/>
          </w:tcPr>
          <w:p w14:paraId="4C55EF05" w14:textId="207FE06B" w:rsidR="0053673A" w:rsidRPr="00816720" w:rsidRDefault="008777BB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</w:tr>
      <w:tr w:rsidR="0053673A" w:rsidRPr="00816720" w14:paraId="57EA3AE2" w14:textId="77777777" w:rsidTr="00FB159D">
        <w:tc>
          <w:tcPr>
            <w:tcW w:w="2952" w:type="dxa"/>
          </w:tcPr>
          <w:p w14:paraId="274D8878" w14:textId="71C37DCE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/>
              </w:rPr>
              <w:t>Reporting</w:t>
            </w:r>
          </w:p>
        </w:tc>
        <w:tc>
          <w:tcPr>
            <w:tcW w:w="4527" w:type="dxa"/>
          </w:tcPr>
          <w:p w14:paraId="6479375D" w14:textId="58F7143B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194DC779" w14:textId="19CFEED5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73A" w:rsidRPr="00816720" w14:paraId="6AAE6B92" w14:textId="77777777" w:rsidTr="00FB159D">
        <w:tc>
          <w:tcPr>
            <w:tcW w:w="2952" w:type="dxa"/>
          </w:tcPr>
          <w:p w14:paraId="4FE1C658" w14:textId="73C33C3C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9. Quotations presented</w:t>
            </w:r>
          </w:p>
        </w:tc>
        <w:tc>
          <w:tcPr>
            <w:tcW w:w="4527" w:type="dxa"/>
          </w:tcPr>
          <w:p w14:paraId="2382FA6F" w14:textId="73BE4C28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1989" w:type="dxa"/>
          </w:tcPr>
          <w:p w14:paraId="72CE2D58" w14:textId="25D033BD" w:rsidR="00F70A72" w:rsidRPr="00816720" w:rsidRDefault="00D40F0F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EC5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50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C5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53673A" w:rsidRPr="00816720" w14:paraId="1356B0DF" w14:textId="77777777" w:rsidTr="00FB159D">
        <w:tc>
          <w:tcPr>
            <w:tcW w:w="2952" w:type="dxa"/>
          </w:tcPr>
          <w:p w14:paraId="4061C1BD" w14:textId="615D2294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0. Data and ﬁndings consistent</w:t>
            </w:r>
          </w:p>
        </w:tc>
        <w:tc>
          <w:tcPr>
            <w:tcW w:w="4527" w:type="dxa"/>
          </w:tcPr>
          <w:p w14:paraId="0152599D" w14:textId="667C9257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as there consistency between the data presented and the ﬁndings?</w:t>
            </w:r>
          </w:p>
        </w:tc>
        <w:tc>
          <w:tcPr>
            <w:tcW w:w="1989" w:type="dxa"/>
          </w:tcPr>
          <w:p w14:paraId="4F44895E" w14:textId="67DBDE93" w:rsidR="0053673A" w:rsidRPr="00816720" w:rsidRDefault="00D40F0F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EC5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50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C5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53673A" w:rsidRPr="00816720" w14:paraId="2F2065D9" w14:textId="77777777" w:rsidTr="00FB159D">
        <w:tc>
          <w:tcPr>
            <w:tcW w:w="2952" w:type="dxa"/>
          </w:tcPr>
          <w:p w14:paraId="7FCC1228" w14:textId="2AC02606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1. Clarity of major themes</w:t>
            </w:r>
          </w:p>
        </w:tc>
        <w:tc>
          <w:tcPr>
            <w:tcW w:w="4527" w:type="dxa"/>
          </w:tcPr>
          <w:p w14:paraId="52E17CBF" w14:textId="5406FE87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Were major themes clearly presented in the ﬁndings?</w:t>
            </w:r>
          </w:p>
        </w:tc>
        <w:tc>
          <w:tcPr>
            <w:tcW w:w="1989" w:type="dxa"/>
          </w:tcPr>
          <w:p w14:paraId="2F7B7ABD" w14:textId="026C6DAC" w:rsidR="00C43A70" w:rsidRPr="00816720" w:rsidRDefault="00D40F0F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9B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3673A" w:rsidRPr="00816720" w14:paraId="380C4CE0" w14:textId="77777777" w:rsidTr="00FB159D">
        <w:tc>
          <w:tcPr>
            <w:tcW w:w="2952" w:type="dxa"/>
          </w:tcPr>
          <w:p w14:paraId="08F010B9" w14:textId="51F073E0" w:rsidR="0053673A" w:rsidRPr="00816720" w:rsidRDefault="0053673A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2. Clarity of minor themes</w:t>
            </w:r>
          </w:p>
        </w:tc>
        <w:tc>
          <w:tcPr>
            <w:tcW w:w="4527" w:type="dxa"/>
          </w:tcPr>
          <w:p w14:paraId="7CBE4958" w14:textId="2B5F629A" w:rsidR="0053673A" w:rsidRPr="00816720" w:rsidRDefault="0053673A" w:rsidP="005367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816720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Is there a description of diverse cases or discussion of minor themes?</w:t>
            </w:r>
          </w:p>
        </w:tc>
        <w:tc>
          <w:tcPr>
            <w:tcW w:w="1989" w:type="dxa"/>
          </w:tcPr>
          <w:p w14:paraId="024A0ECD" w14:textId="081B6FBA" w:rsidR="00ED307F" w:rsidRPr="00816720" w:rsidRDefault="00D40F0F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ge </w:t>
            </w:r>
            <w:r w:rsidR="009B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51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B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2B10A164" w14:textId="3CAA2F29" w:rsidR="007165E3" w:rsidRPr="00816720" w:rsidRDefault="007165E3" w:rsidP="0053673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BC34928" w14:textId="05567475" w:rsidR="00411D93" w:rsidRPr="00816720" w:rsidRDefault="00411D93" w:rsidP="0053673A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424FCF96" w14:textId="6BDA1032" w:rsidR="000848D9" w:rsidRPr="0075387B" w:rsidRDefault="000848D9" w:rsidP="0053673A">
      <w:pPr>
        <w:rPr>
          <w:lang w:val="en-US"/>
        </w:rPr>
      </w:pPr>
    </w:p>
    <w:sectPr w:rsidR="000848D9" w:rsidRPr="007538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sTAyNjQ1NTM1MTFS0lEKTi0uzszPAykwqQUAU2D1iSwAAAA="/>
  </w:docVars>
  <w:rsids>
    <w:rsidRoot w:val="009A1DA5"/>
    <w:rsid w:val="000050F4"/>
    <w:rsid w:val="00012529"/>
    <w:rsid w:val="0001755F"/>
    <w:rsid w:val="000264AB"/>
    <w:rsid w:val="00036565"/>
    <w:rsid w:val="00036923"/>
    <w:rsid w:val="00044F93"/>
    <w:rsid w:val="00052ADD"/>
    <w:rsid w:val="000546A9"/>
    <w:rsid w:val="00066760"/>
    <w:rsid w:val="000670E3"/>
    <w:rsid w:val="000848D9"/>
    <w:rsid w:val="000B1814"/>
    <w:rsid w:val="000B6615"/>
    <w:rsid w:val="000B7FAB"/>
    <w:rsid w:val="00114265"/>
    <w:rsid w:val="001436E9"/>
    <w:rsid w:val="0014514C"/>
    <w:rsid w:val="00146DDC"/>
    <w:rsid w:val="00151A10"/>
    <w:rsid w:val="001A2BAD"/>
    <w:rsid w:val="001C3DCC"/>
    <w:rsid w:val="001F61D5"/>
    <w:rsid w:val="001F6512"/>
    <w:rsid w:val="00244D93"/>
    <w:rsid w:val="002452A2"/>
    <w:rsid w:val="00246123"/>
    <w:rsid w:val="00250EBA"/>
    <w:rsid w:val="00281B3E"/>
    <w:rsid w:val="002B03A3"/>
    <w:rsid w:val="002D47DC"/>
    <w:rsid w:val="00303512"/>
    <w:rsid w:val="00317E00"/>
    <w:rsid w:val="00322B5B"/>
    <w:rsid w:val="0032408A"/>
    <w:rsid w:val="00364681"/>
    <w:rsid w:val="00381BA4"/>
    <w:rsid w:val="003A35CC"/>
    <w:rsid w:val="003A4A46"/>
    <w:rsid w:val="003A64E1"/>
    <w:rsid w:val="003B7420"/>
    <w:rsid w:val="003D2E4B"/>
    <w:rsid w:val="003D30D5"/>
    <w:rsid w:val="003D3933"/>
    <w:rsid w:val="003D3B08"/>
    <w:rsid w:val="003D664C"/>
    <w:rsid w:val="003D7EC4"/>
    <w:rsid w:val="00411D93"/>
    <w:rsid w:val="00426480"/>
    <w:rsid w:val="00427FCE"/>
    <w:rsid w:val="0043278F"/>
    <w:rsid w:val="0043296D"/>
    <w:rsid w:val="00467CC8"/>
    <w:rsid w:val="00473ED8"/>
    <w:rsid w:val="00475D19"/>
    <w:rsid w:val="00477BD3"/>
    <w:rsid w:val="004901B0"/>
    <w:rsid w:val="004B44AA"/>
    <w:rsid w:val="004C1EED"/>
    <w:rsid w:val="004C2873"/>
    <w:rsid w:val="004D4C95"/>
    <w:rsid w:val="004E3703"/>
    <w:rsid w:val="004F1206"/>
    <w:rsid w:val="004F7D41"/>
    <w:rsid w:val="005051C2"/>
    <w:rsid w:val="0053673A"/>
    <w:rsid w:val="00537E55"/>
    <w:rsid w:val="00560D45"/>
    <w:rsid w:val="00564E44"/>
    <w:rsid w:val="00572365"/>
    <w:rsid w:val="0058475D"/>
    <w:rsid w:val="00587660"/>
    <w:rsid w:val="005A4BAA"/>
    <w:rsid w:val="005D44EB"/>
    <w:rsid w:val="005F0B20"/>
    <w:rsid w:val="00601365"/>
    <w:rsid w:val="00604E8F"/>
    <w:rsid w:val="00611B32"/>
    <w:rsid w:val="00620124"/>
    <w:rsid w:val="00640600"/>
    <w:rsid w:val="00642805"/>
    <w:rsid w:val="006436ED"/>
    <w:rsid w:val="00653BB9"/>
    <w:rsid w:val="00660E6C"/>
    <w:rsid w:val="006729B9"/>
    <w:rsid w:val="00682FD5"/>
    <w:rsid w:val="006B1B83"/>
    <w:rsid w:val="006B5DF0"/>
    <w:rsid w:val="006C68D9"/>
    <w:rsid w:val="006E47A0"/>
    <w:rsid w:val="006E5401"/>
    <w:rsid w:val="007034D7"/>
    <w:rsid w:val="00710A7F"/>
    <w:rsid w:val="007165E3"/>
    <w:rsid w:val="00733730"/>
    <w:rsid w:val="00750B2B"/>
    <w:rsid w:val="0075387B"/>
    <w:rsid w:val="00781A2E"/>
    <w:rsid w:val="00783AEF"/>
    <w:rsid w:val="00791912"/>
    <w:rsid w:val="007A51B6"/>
    <w:rsid w:val="007A7B0E"/>
    <w:rsid w:val="007B40DA"/>
    <w:rsid w:val="007C2A77"/>
    <w:rsid w:val="0080223B"/>
    <w:rsid w:val="00816720"/>
    <w:rsid w:val="00853835"/>
    <w:rsid w:val="00866697"/>
    <w:rsid w:val="008777BB"/>
    <w:rsid w:val="00877EA5"/>
    <w:rsid w:val="00894F4D"/>
    <w:rsid w:val="00895834"/>
    <w:rsid w:val="008A51E9"/>
    <w:rsid w:val="008B57C6"/>
    <w:rsid w:val="008C7A92"/>
    <w:rsid w:val="008D22E3"/>
    <w:rsid w:val="008D2E79"/>
    <w:rsid w:val="008F22F7"/>
    <w:rsid w:val="008F4444"/>
    <w:rsid w:val="009013CB"/>
    <w:rsid w:val="00912906"/>
    <w:rsid w:val="00925608"/>
    <w:rsid w:val="00952B1C"/>
    <w:rsid w:val="00963A11"/>
    <w:rsid w:val="009743AE"/>
    <w:rsid w:val="009755FA"/>
    <w:rsid w:val="0099160D"/>
    <w:rsid w:val="009938D8"/>
    <w:rsid w:val="009A1DA5"/>
    <w:rsid w:val="009B3512"/>
    <w:rsid w:val="009B3F81"/>
    <w:rsid w:val="009D0283"/>
    <w:rsid w:val="009E27EF"/>
    <w:rsid w:val="009F02A3"/>
    <w:rsid w:val="009F1852"/>
    <w:rsid w:val="00A34F8D"/>
    <w:rsid w:val="00A474A1"/>
    <w:rsid w:val="00A5129A"/>
    <w:rsid w:val="00A520FD"/>
    <w:rsid w:val="00A7523E"/>
    <w:rsid w:val="00A817A5"/>
    <w:rsid w:val="00A95025"/>
    <w:rsid w:val="00AB5916"/>
    <w:rsid w:val="00AD5193"/>
    <w:rsid w:val="00AE20AE"/>
    <w:rsid w:val="00B2229F"/>
    <w:rsid w:val="00B226F4"/>
    <w:rsid w:val="00B338B8"/>
    <w:rsid w:val="00B465AA"/>
    <w:rsid w:val="00B5210A"/>
    <w:rsid w:val="00B634D6"/>
    <w:rsid w:val="00B76B8E"/>
    <w:rsid w:val="00B80221"/>
    <w:rsid w:val="00B81486"/>
    <w:rsid w:val="00B8577F"/>
    <w:rsid w:val="00BA3965"/>
    <w:rsid w:val="00BA5D29"/>
    <w:rsid w:val="00BB71E6"/>
    <w:rsid w:val="00BC624A"/>
    <w:rsid w:val="00BD122D"/>
    <w:rsid w:val="00BF150B"/>
    <w:rsid w:val="00C01CC5"/>
    <w:rsid w:val="00C03626"/>
    <w:rsid w:val="00C046B6"/>
    <w:rsid w:val="00C23ED5"/>
    <w:rsid w:val="00C30B83"/>
    <w:rsid w:val="00C43A70"/>
    <w:rsid w:val="00C468B2"/>
    <w:rsid w:val="00C624E5"/>
    <w:rsid w:val="00C91D56"/>
    <w:rsid w:val="00CB6096"/>
    <w:rsid w:val="00CD67C0"/>
    <w:rsid w:val="00CF20C0"/>
    <w:rsid w:val="00D1439C"/>
    <w:rsid w:val="00D2659E"/>
    <w:rsid w:val="00D40F0F"/>
    <w:rsid w:val="00D72B22"/>
    <w:rsid w:val="00D748AB"/>
    <w:rsid w:val="00DE2334"/>
    <w:rsid w:val="00E0487D"/>
    <w:rsid w:val="00E308F7"/>
    <w:rsid w:val="00E71631"/>
    <w:rsid w:val="00E8601E"/>
    <w:rsid w:val="00EA4ABC"/>
    <w:rsid w:val="00EA7BC4"/>
    <w:rsid w:val="00EC50D1"/>
    <w:rsid w:val="00EC5547"/>
    <w:rsid w:val="00ED307F"/>
    <w:rsid w:val="00ED4B44"/>
    <w:rsid w:val="00ED617E"/>
    <w:rsid w:val="00EE7015"/>
    <w:rsid w:val="00EF1D1B"/>
    <w:rsid w:val="00F027FF"/>
    <w:rsid w:val="00F37849"/>
    <w:rsid w:val="00F4550E"/>
    <w:rsid w:val="00F53DEC"/>
    <w:rsid w:val="00F70A72"/>
    <w:rsid w:val="00F838DC"/>
    <w:rsid w:val="00FA5724"/>
    <w:rsid w:val="00FB159D"/>
    <w:rsid w:val="00FF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114077"/>
  <w15:chartTrackingRefBased/>
  <w15:docId w15:val="{EE70441C-7C24-4F0A-96D3-15236BFF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issil Sunde</dc:creator>
  <cp:keywords/>
  <dc:description/>
  <cp:lastModifiedBy>Olivia Sissil Sunde</cp:lastModifiedBy>
  <cp:revision>68</cp:revision>
  <dcterms:created xsi:type="dcterms:W3CDTF">2024-01-22T10:44:00Z</dcterms:created>
  <dcterms:modified xsi:type="dcterms:W3CDTF">2025-01-2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e266bb25e142670d7d21b704fa6723f8d103591b91b91dad53a82c7cdb949</vt:lpwstr>
  </property>
</Properties>
</file>